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5FB" w:rsidRPr="006E3BCF" w:rsidRDefault="00F55DEC" w:rsidP="006E3BCF">
      <w:pPr>
        <w:spacing w:line="480" w:lineRule="auto"/>
        <w:jc w:val="left"/>
        <w:rPr>
          <w:sz w:val="24"/>
          <w:szCs w:val="24"/>
        </w:rPr>
      </w:pPr>
      <w:r w:rsidRPr="00F55DEC">
        <w:rPr>
          <w:sz w:val="24"/>
        </w:rPr>
        <w:t>Additional file 1</w:t>
      </w:r>
      <w:r w:rsidR="00F670ED" w:rsidRPr="00F55DEC">
        <w:rPr>
          <w:rFonts w:ascii="Times New Roman" w:eastAsia="等线" w:hAnsi="Times New Roman" w:cs="Times New Roman"/>
          <w:color w:val="000000"/>
          <w:kern w:val="0"/>
          <w:sz w:val="32"/>
          <w:szCs w:val="24"/>
        </w:rPr>
        <w:t xml:space="preserve"> </w:t>
      </w:r>
      <w:r w:rsidR="00F670ED" w:rsidRPr="006E3B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</w:t>
      </w:r>
      <w:bookmarkStart w:id="0" w:name="_GoBack"/>
      <w:bookmarkEnd w:id="0"/>
      <w:r w:rsidR="00F670ED" w:rsidRPr="006E3B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F670ED" w:rsidRPr="006E3B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: Gene listed in KEGG cell cycle pathway (hsa04110)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1196"/>
        <w:gridCol w:w="1323"/>
        <w:gridCol w:w="5561"/>
        <w:gridCol w:w="2552"/>
      </w:tblGrid>
      <w:tr w:rsidR="00F670ED" w:rsidRPr="006E3BCF" w:rsidTr="00F670ED">
        <w:trPr>
          <w:trHeight w:val="285"/>
        </w:trPr>
        <w:tc>
          <w:tcPr>
            <w:tcW w:w="1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8A751A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Code</w:t>
            </w:r>
            <w:r w:rsidR="00F670ED"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707F0" w:rsidP="006E3B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 Annotat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KEGG ORTHOLOGY</w:t>
            </w:r>
            <w:r w:rsidR="008A751A" w:rsidRPr="006E3BC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ode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5  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5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1 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50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D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015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D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015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089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091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2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B transcriptional corepressor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1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3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L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B transcriptional corepressor lik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68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3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L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B transcriptional corepressor like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633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L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BL proto-oncogene 1, non-receptor tyrosine kina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19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istone deacetylas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067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istone deacetylase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067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2F transcription factor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745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2F transcription factor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9389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2F transcription factor 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2F transcription factor 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68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2F transcription factor 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68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2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DP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factor Dp-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68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2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DP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factor Dp-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939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lycogen synthase kinase 3 bet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3083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4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nsforming growth factor beta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337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4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nsforming growth factor beta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3376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04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nsforming growth factor beta 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337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MAD family member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50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8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MAD family member 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50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MAD family member 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50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0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YC proto-oncogene,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factor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37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0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1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inc finger and BTB domain containing 1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050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inhibitor 2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inhibitor 2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68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C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inhibitor 2C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D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inhibitor 2D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inhibitor 1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8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C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inhibitor 1C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999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inhibitor 1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8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E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E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6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3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E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E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6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206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0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P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-phase kinase associated protein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09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5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L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llin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4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78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X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ing-box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86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0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P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-phase kinase associated protein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87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A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A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0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A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A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21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18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4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4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31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214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2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BF4 zinc finger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29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087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B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586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3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B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2177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41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B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2177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25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5866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25C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5867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3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Z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yrosine 3-monooxygenase/tryptophan 5-monooxygenase activation protein zet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619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2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yrosine 3-monooxygenase/tryptophan 5-monooxygenase activation protein bet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619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7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Q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yrosine 3-monooxygenase/tryptophan 5-monooxygenase activation protein thet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619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3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yrosine 3-monooxygenase/tryptophan 5-monooxygenase activation protein epsilo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3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3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H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yrosine 3-monooxygenase/tryptophan 5-monooxygenase activation protein et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619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3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WHAG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yrosine 3-monooxygenase/tryptophan 5-monooxygenase activation protein gamm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619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4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lo like kinas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31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6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EE1 G2 checkpoint kina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32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55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WEE1 homolog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32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88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MYT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kinase, membrane associated </w:t>
            </w: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yrosine/threonin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KO:K06633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0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H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H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3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yclin dependent kinase 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202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68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4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8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49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2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4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3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8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1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1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43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9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2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9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1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52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1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1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18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2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59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4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C1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aphase promoting complex subunit 1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2456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2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6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3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ituitary tumor-transforming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3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4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ituitary tumor-transforming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3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0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PL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xtra spindle pole bodies like 1,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arase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365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4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C1A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ructural maintenance of chromosomes 1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36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2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C1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ructural maintenance of chromosomes 1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36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2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C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ructural maintenance of chromosomes 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69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3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romal antigen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7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7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romal antigen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7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88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2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AD21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esin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lex component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7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7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TK protein kina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8866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UB1 mitotic checkpoint serine/threonine kina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178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8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UB3, mitotic checkpoint protei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180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UB1 mitotic checkpoint serine/threonine kinase 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37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7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1L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D1 mitotic arrest deficient lik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3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2L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totic arrest deficient 2 lik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53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5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D2L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itotic arrest deficient 2 like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1372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4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R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izzy and cell division cycle 20 related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336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5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14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14B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39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5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14A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14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39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TR serine/threonine kina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40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TM serine/threonine kinas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4728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5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umor protein p5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451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ckpoint kinase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216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0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ckpoint kinase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41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REB binding protei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4498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1A binding protein p3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4498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9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tein kinase, DNA-activated, catalytic polypeptid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42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9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DM2 proto-oncogen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43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7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D45A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wth arrest and DNA damage inducible alph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40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6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D45B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wth arrest and DNA damage inducible bet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40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1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D45G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wth arrest and DNA damage inducible gamm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40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liferating cell nuclear antige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4802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81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N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tifin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664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5A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ell division cycle 25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6645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98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C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igin recognition complex subunit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603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99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C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igin recognition complex subunit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604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9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C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igin recognition complex subunit 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605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0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C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igin recognition complex subunit 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606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C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igin recognition complex subunit 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607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9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C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igin recognition complex subunit 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:K02608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1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chromosome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intenance complex component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540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2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chromosome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intenance complex component 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541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3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chromosome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intenance complex component 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212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4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chromosome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intenance complex component 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209 </w:t>
            </w:r>
          </w:p>
        </w:tc>
      </w:tr>
      <w:tr w:rsidR="00F670ED" w:rsidRPr="006E3BCF" w:rsidTr="00F670ED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5 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chromosome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intenance complex component 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542 </w:t>
            </w:r>
          </w:p>
        </w:tc>
      </w:tr>
      <w:tr w:rsidR="00F670ED" w:rsidRPr="006E3BCF" w:rsidTr="001B7ED2">
        <w:trPr>
          <w:trHeight w:val="285"/>
        </w:trPr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6 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M7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chromosome</w:t>
            </w:r>
            <w:proofErr w:type="spellEnd"/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intenance complex component 7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0ED" w:rsidRPr="006E3BCF" w:rsidRDefault="00F670ED" w:rsidP="006E3BC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KO:K02210 </w:t>
            </w:r>
          </w:p>
        </w:tc>
      </w:tr>
    </w:tbl>
    <w:p w:rsidR="00F23C50" w:rsidRPr="006E3BCF" w:rsidRDefault="00F23C50" w:rsidP="006E3BCF">
      <w:pPr>
        <w:spacing w:line="480" w:lineRule="auto"/>
        <w:jc w:val="left"/>
        <w:rPr>
          <w:sz w:val="24"/>
          <w:szCs w:val="24"/>
        </w:rPr>
      </w:pPr>
    </w:p>
    <w:p w:rsidR="00F23C50" w:rsidRPr="006E3BCF" w:rsidRDefault="00F23C50" w:rsidP="006E3BCF">
      <w:pPr>
        <w:widowControl/>
        <w:spacing w:line="480" w:lineRule="auto"/>
        <w:jc w:val="left"/>
        <w:rPr>
          <w:sz w:val="24"/>
          <w:szCs w:val="24"/>
        </w:rPr>
      </w:pPr>
      <w:r w:rsidRPr="006E3BCF">
        <w:rPr>
          <w:sz w:val="24"/>
          <w:szCs w:val="24"/>
        </w:rPr>
        <w:br w:type="page"/>
      </w:r>
    </w:p>
    <w:p w:rsidR="00F23C50" w:rsidRPr="006E3BCF" w:rsidRDefault="00F55DEC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5DEC">
        <w:rPr>
          <w:rFonts w:ascii="Times New Roman" w:hAnsi="Times New Roman" w:cs="Times New Roman"/>
          <w:sz w:val="24"/>
          <w:szCs w:val="24"/>
        </w:rPr>
        <w:lastRenderedPageBreak/>
        <w:t xml:space="preserve">Additional file </w:t>
      </w:r>
      <w:proofErr w:type="gramStart"/>
      <w:r w:rsidRPr="00F55DEC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F23C50" w:rsidRPr="006E3BCF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23C50" w:rsidRPr="006E3BCF">
        <w:rPr>
          <w:rFonts w:ascii="Times New Roman" w:hAnsi="Times New Roman" w:cs="Times New Roman"/>
          <w:sz w:val="24"/>
          <w:szCs w:val="24"/>
        </w:rPr>
        <w:t>2: Comparison of Survival Curves of each cluster by Log-rank (Mantel-Cox) test.</w:t>
      </w:r>
    </w:p>
    <w:tbl>
      <w:tblPr>
        <w:tblW w:w="7088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1559"/>
      </w:tblGrid>
      <w:tr w:rsidR="00F23C50" w:rsidRPr="006E3BCF" w:rsidTr="009D6B3D">
        <w:trPr>
          <w:trHeight w:val="270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mparison of Survival Curv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uster 1 vs Cluster 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uster 1 vs Cluster 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uster 1 vs other Clusters</w:t>
            </w:r>
          </w:p>
        </w:tc>
      </w:tr>
      <w:tr w:rsidR="00F23C50" w:rsidRPr="006E3BCF" w:rsidTr="009D6B3D">
        <w:trPr>
          <w:trHeight w:val="27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hi squar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94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84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09</w:t>
            </w:r>
          </w:p>
        </w:tc>
      </w:tr>
      <w:tr w:rsidR="00F23C50" w:rsidRPr="006E3BCF" w:rsidTr="009D6B3D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23C50" w:rsidRPr="006E3BCF" w:rsidTr="009D6B3D">
        <w:trPr>
          <w:trHeight w:val="27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89</w:t>
            </w:r>
          </w:p>
        </w:tc>
      </w:tr>
      <w:tr w:rsidR="00F23C50" w:rsidRPr="006E3BCF" w:rsidTr="009D6B3D">
        <w:trPr>
          <w:trHeight w:val="270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gnificant different</w:t>
            </w: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3C50" w:rsidRPr="006E3BCF" w:rsidRDefault="00F23C50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</w:tbl>
    <w:p w:rsidR="00F23C50" w:rsidRPr="006E3BCF" w:rsidRDefault="00F23C50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†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>ns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presents non-significance</w:t>
      </w:r>
    </w:p>
    <w:p w:rsidR="00F23C50" w:rsidRPr="006E3BCF" w:rsidRDefault="00F23C50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3BCF">
        <w:rPr>
          <w:rFonts w:ascii="Times New Roman" w:hAnsi="Times New Roman" w:cs="Times New Roman"/>
          <w:sz w:val="24"/>
          <w:szCs w:val="24"/>
        </w:rPr>
        <w:t>*P-values were less than 0.05</w:t>
      </w:r>
    </w:p>
    <w:p w:rsidR="00421784" w:rsidRPr="006E3BCF" w:rsidRDefault="00421784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1784" w:rsidRPr="006E3BCF" w:rsidRDefault="00F55DEC" w:rsidP="006E3BC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5DEC">
        <w:rPr>
          <w:sz w:val="24"/>
        </w:rPr>
        <w:t xml:space="preserve">Additional file </w:t>
      </w:r>
      <w:proofErr w:type="gramStart"/>
      <w:r w:rsidRPr="00F55DEC">
        <w:rPr>
          <w:sz w:val="24"/>
        </w:rPr>
        <w:t>1</w:t>
      </w:r>
      <w:proofErr w:type="gramEnd"/>
      <w:r w:rsidR="00421784" w:rsidRPr="006E3BCF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21784" w:rsidRPr="006E3BCF">
        <w:rPr>
          <w:rFonts w:ascii="Times New Roman" w:hAnsi="Times New Roman" w:cs="Times New Roman"/>
          <w:sz w:val="24"/>
          <w:szCs w:val="24"/>
        </w:rPr>
        <w:t>3: Comparison of individual gene expressions of each cluster.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190"/>
        <w:gridCol w:w="2071"/>
        <w:gridCol w:w="1984"/>
        <w:gridCol w:w="1559"/>
      </w:tblGrid>
      <w:tr w:rsidR="00421784" w:rsidRPr="006E3BCF" w:rsidTr="00C20E84">
        <w:trPr>
          <w:trHeight w:val="360"/>
        </w:trPr>
        <w:tc>
          <w:tcPr>
            <w:tcW w:w="1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es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an Difference</w:t>
            </w: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bsolute value of </w:t>
            </w:r>
          </w:p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an Differen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gnificance</w:t>
            </w: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 w:rsidR="00421784" w:rsidRPr="006E3BCF" w:rsidTr="00C20E84">
        <w:trPr>
          <w:trHeight w:val="360"/>
        </w:trPr>
        <w:tc>
          <w:tcPr>
            <w:tcW w:w="1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_Hlk497135412"/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NE1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.5362937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.5362937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96046E-26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E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8787109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878710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89085E-09</w:t>
            </w:r>
          </w:p>
        </w:tc>
      </w:tr>
      <w:bookmarkEnd w:id="1"/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YWHAH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5725578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5725578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4575E-08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KN2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876809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387680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27625E-07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2F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247110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47110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67536E-06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TK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340020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34002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.11172E-13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F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0910204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91020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.34955E-05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P5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0826196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82619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72632E-05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C25C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04573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00457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52801E-08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C14B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9970228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7022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79967E-05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SPL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07177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80717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24243E-05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CDK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9594620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59462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26439E-05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DAC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7360114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36011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917822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NE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6511645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51164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1056983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CM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6457568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45756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3143052</w:t>
            </w:r>
          </w:p>
        </w:tc>
      </w:tr>
      <w:tr w:rsidR="00421784" w:rsidRPr="006E3BCF" w:rsidTr="00C20E84">
        <w:trPr>
          <w:trHeight w:val="318"/>
        </w:trPr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CM6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5676966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676966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21784" w:rsidRPr="006E3BCF" w:rsidRDefault="0042178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04233204</w:t>
            </w:r>
          </w:p>
        </w:tc>
      </w:tr>
    </w:tbl>
    <w:p w:rsidR="00421784" w:rsidRPr="006E3BCF" w:rsidRDefault="00421784" w:rsidP="006E3BCF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†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>The means of the cluster 1 minus the corresponding means of the other cases</w:t>
      </w:r>
    </w:p>
    <w:p w:rsidR="00421784" w:rsidRPr="006E3BCF" w:rsidRDefault="00421784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‡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>Sig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>nificance of ANOVA analysis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>was represented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 xml:space="preserve">by 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>P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</w:t>
      </w:r>
    </w:p>
    <w:p w:rsidR="004D2DF4" w:rsidRPr="006E3BCF" w:rsidRDefault="004D2DF4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1784" w:rsidRPr="006E3BCF" w:rsidRDefault="00421784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2DF4" w:rsidRPr="006E3BCF" w:rsidRDefault="004D2DF4" w:rsidP="006E3B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1"/>
      <w:bookmarkStart w:id="3" w:name="OLE_LINK2"/>
      <w:r w:rsidRPr="006E3BC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ary</w:t>
      </w:r>
      <w:r w:rsidRPr="006E3BCF">
        <w:rPr>
          <w:rFonts w:ascii="Times New Roman" w:hAnsi="Times New Roman" w:cs="Times New Roman"/>
          <w:sz w:val="24"/>
          <w:szCs w:val="24"/>
        </w:rPr>
        <w:t xml:space="preserve"> Table </w:t>
      </w:r>
      <w:bookmarkEnd w:id="2"/>
      <w:bookmarkEnd w:id="3"/>
      <w:r w:rsidR="00421784" w:rsidRPr="006E3BCF">
        <w:rPr>
          <w:rFonts w:ascii="Times New Roman" w:hAnsi="Times New Roman" w:cs="Times New Roman"/>
          <w:sz w:val="24"/>
          <w:szCs w:val="24"/>
        </w:rPr>
        <w:t>4</w:t>
      </w:r>
      <w:r w:rsidRPr="006E3BCF">
        <w:rPr>
          <w:rFonts w:ascii="Times New Roman" w:hAnsi="Times New Roman" w:cs="Times New Roman"/>
          <w:sz w:val="24"/>
          <w:szCs w:val="24"/>
        </w:rPr>
        <w:t xml:space="preserve">: </w:t>
      </w:r>
      <w:bookmarkStart w:id="4" w:name="OLE_LINK4"/>
      <w:bookmarkStart w:id="5" w:name="OLE_LINK5"/>
      <w:r w:rsidRPr="006E3BCF">
        <w:rPr>
          <w:rFonts w:ascii="Times New Roman" w:hAnsi="Times New Roman" w:cs="Times New Roman"/>
          <w:sz w:val="24"/>
          <w:szCs w:val="24"/>
        </w:rPr>
        <w:t xml:space="preserve">Correlation </w:t>
      </w:r>
      <w:bookmarkEnd w:id="4"/>
      <w:bookmarkEnd w:id="5"/>
      <w:r w:rsidRPr="006E3BCF">
        <w:rPr>
          <w:rFonts w:ascii="Times New Roman" w:hAnsi="Times New Roman" w:cs="Times New Roman"/>
          <w:sz w:val="24"/>
          <w:szCs w:val="24"/>
        </w:rPr>
        <w:t xml:space="preserve">between 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>Cluster-specific genes expression and tumor stages</w:t>
      </w:r>
      <w:r w:rsidRPr="006E3B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1559"/>
      </w:tblGrid>
      <w:tr w:rsidR="004D2DF4" w:rsidRPr="006E3BCF" w:rsidTr="009D6B3D">
        <w:trPr>
          <w:trHeight w:val="288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luster-specifically  expressed genes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earson correlation</w:t>
            </w: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†</w:t>
            </w: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gnificance</w:t>
            </w: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</w:rPr>
              <w:t>‡</w:t>
            </w:r>
          </w:p>
          <w:p w:rsidR="004D2DF4" w:rsidRPr="006E3BCF" w:rsidRDefault="004D2DF4" w:rsidP="006E3BC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ESPL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0.2571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.53929E-05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FZR1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0.20806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1345318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CDC25C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0.13984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2499508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MCM5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0.13982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2512055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SFN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0.13783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4094047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CDC20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-0.13048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30790584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GADD45B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1454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50569157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RBL2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21327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41175722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CDC14B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26105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35447174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ATM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35046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6473547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SMAD2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3647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5235082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ANAPC13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40608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21907706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lastRenderedPageBreak/>
              <w:t>ORC3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46489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17817284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ATR</w:t>
            </w:r>
          </w:p>
        </w:tc>
        <w:tc>
          <w:tcPr>
            <w:tcW w:w="2268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65138</w:t>
            </w:r>
          </w:p>
        </w:tc>
        <w:tc>
          <w:tcPr>
            <w:tcW w:w="1559" w:type="dxa"/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8844436</w:t>
            </w:r>
          </w:p>
        </w:tc>
      </w:tr>
      <w:tr w:rsidR="004D2DF4" w:rsidRPr="006E3BCF" w:rsidTr="009D6B3D">
        <w:trPr>
          <w:trHeight w:val="288"/>
        </w:trPr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ANAPC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18458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4D2DF4" w:rsidRPr="006E3BCF" w:rsidRDefault="004D2DF4" w:rsidP="006E3BCF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E3BCF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.003953983</w:t>
            </w:r>
          </w:p>
        </w:tc>
      </w:tr>
    </w:tbl>
    <w:p w:rsidR="004D2DF4" w:rsidRPr="006E3BCF" w:rsidRDefault="004D2DF4" w:rsidP="006E3BCF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</w:pP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†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>Person correlation coefficient of gene expressions vs tumor stages</w:t>
      </w:r>
    </w:p>
    <w:p w:rsidR="00F670ED" w:rsidRPr="001263FC" w:rsidRDefault="004D2DF4" w:rsidP="001263FC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‡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>Sig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>nificance of regression analysis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>was represented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 xml:space="preserve">by </w:t>
      </w:r>
      <w:r w:rsidRPr="006E3BCF">
        <w:rPr>
          <w:rFonts w:ascii="Times New Roman" w:eastAsia="SimSun" w:hAnsi="Times New Roman" w:cs="Times New Roman" w:hint="eastAsia"/>
          <w:kern w:val="0"/>
          <w:sz w:val="24"/>
          <w:szCs w:val="24"/>
        </w:rPr>
        <w:t>P</w:t>
      </w:r>
      <w:r w:rsidRPr="006E3BCF"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</w:t>
      </w:r>
    </w:p>
    <w:sectPr w:rsidR="00F670ED" w:rsidRPr="001263FC" w:rsidSect="00F670E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AE8" w:rsidRDefault="00791AE8" w:rsidP="00F23C50">
      <w:r>
        <w:separator/>
      </w:r>
    </w:p>
  </w:endnote>
  <w:endnote w:type="continuationSeparator" w:id="0">
    <w:p w:rsidR="00791AE8" w:rsidRDefault="00791AE8" w:rsidP="00F23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AE8" w:rsidRDefault="00791AE8" w:rsidP="00F23C50">
      <w:r>
        <w:separator/>
      </w:r>
    </w:p>
  </w:footnote>
  <w:footnote w:type="continuationSeparator" w:id="0">
    <w:p w:rsidR="00791AE8" w:rsidRDefault="00791AE8" w:rsidP="00F23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70ED"/>
    <w:rsid w:val="001263FC"/>
    <w:rsid w:val="001657C7"/>
    <w:rsid w:val="001B7ED2"/>
    <w:rsid w:val="003853CB"/>
    <w:rsid w:val="003938B3"/>
    <w:rsid w:val="004141B7"/>
    <w:rsid w:val="00421784"/>
    <w:rsid w:val="00444891"/>
    <w:rsid w:val="004830A2"/>
    <w:rsid w:val="004A2B80"/>
    <w:rsid w:val="004D2DF4"/>
    <w:rsid w:val="005355FB"/>
    <w:rsid w:val="0054121E"/>
    <w:rsid w:val="006B2737"/>
    <w:rsid w:val="006E3BCF"/>
    <w:rsid w:val="00791AE8"/>
    <w:rsid w:val="008A751A"/>
    <w:rsid w:val="009D6B3D"/>
    <w:rsid w:val="00AA29E6"/>
    <w:rsid w:val="00F23C50"/>
    <w:rsid w:val="00F55DEC"/>
    <w:rsid w:val="00F670ED"/>
    <w:rsid w:val="00F7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C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C50"/>
    <w:rPr>
      <w:sz w:val="18"/>
      <w:szCs w:val="18"/>
    </w:rPr>
  </w:style>
  <w:style w:type="table" w:styleId="TableGrid">
    <w:name w:val="Table Grid"/>
    <w:basedOn w:val="TableNormal"/>
    <w:uiPriority w:val="39"/>
    <w:rsid w:val="004D2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D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D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C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C50"/>
    <w:rPr>
      <w:sz w:val="18"/>
      <w:szCs w:val="18"/>
    </w:rPr>
  </w:style>
  <w:style w:type="table" w:styleId="TableGrid">
    <w:name w:val="Table Grid"/>
    <w:basedOn w:val="TableNormal"/>
    <w:uiPriority w:val="39"/>
    <w:rsid w:val="004D2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D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D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1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278</Words>
  <Characters>8159</Characters>
  <Application>Microsoft Office Word</Application>
  <DocSecurity>0</DocSecurity>
  <Lines>741</Lines>
  <Paragraphs>786</Paragraphs>
  <ScaleCrop>false</ScaleCrop>
  <Company>Hewlett-Packard</Company>
  <LinksUpToDate>false</LinksUpToDate>
  <CharactersWithSpaces>8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Guo</dc:creator>
  <cp:keywords/>
  <dc:description/>
  <cp:lastModifiedBy>AENCILAY</cp:lastModifiedBy>
  <cp:revision>3</cp:revision>
  <dcterms:created xsi:type="dcterms:W3CDTF">2018-01-15T06:16:00Z</dcterms:created>
  <dcterms:modified xsi:type="dcterms:W3CDTF">2018-06-02T02:28:00Z</dcterms:modified>
</cp:coreProperties>
</file>